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A13ED" w14:textId="469F12BE" w:rsidR="008F20A1" w:rsidRDefault="008F20A1">
      <w:r w:rsidRPr="009D6D7D">
        <w:rPr>
          <w:b/>
        </w:rPr>
        <w:t>S</w:t>
      </w:r>
      <w:r w:rsidR="00B217C8">
        <w:rPr>
          <w:b/>
        </w:rPr>
        <w:t>6</w:t>
      </w:r>
      <w:r w:rsidRPr="009D6D7D">
        <w:rPr>
          <w:b/>
        </w:rPr>
        <w:t xml:space="preserve"> </w:t>
      </w:r>
      <w:r w:rsidR="00B217C8">
        <w:rPr>
          <w:b/>
        </w:rPr>
        <w:t>F</w:t>
      </w:r>
      <w:r w:rsidRPr="009D6D7D">
        <w:rPr>
          <w:b/>
        </w:rPr>
        <w:t>ig.</w:t>
      </w:r>
      <w:r>
        <w:t xml:space="preserve"> </w:t>
      </w:r>
      <w:r w:rsidR="005B67C6">
        <w:t>Distribution of nitrite reductase (</w:t>
      </w:r>
      <w:r w:rsidR="005B67C6" w:rsidRPr="000A338E">
        <w:rPr>
          <w:i/>
        </w:rPr>
        <w:t>aniA</w:t>
      </w:r>
      <w:r w:rsidR="005B67C6">
        <w:t>) alleles within the cc4821 population structure.</w:t>
      </w:r>
    </w:p>
    <w:p w14:paraId="63CB349A" w14:textId="77777777" w:rsidR="008F20A1" w:rsidRDefault="00204405">
      <w:r w:rsidRPr="00204405">
        <w:rPr>
          <w:noProof/>
          <w:lang w:eastAsia="en-GB"/>
        </w:rPr>
        <w:drawing>
          <wp:inline distT="0" distB="0" distL="0" distR="0" wp14:anchorId="0CBEE470" wp14:editId="124E4261">
            <wp:extent cx="5553847" cy="6761262"/>
            <wp:effectExtent l="19050" t="0" r="8753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693" b="18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131" cy="6770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ADD90E" w14:textId="5F9EE1E2" w:rsidR="008F20A1" w:rsidRDefault="00542856">
      <w:r>
        <w:t xml:space="preserve">Lineage 1 isolates lacked the </w:t>
      </w:r>
      <w:r w:rsidRPr="00542856">
        <w:rPr>
          <w:i/>
        </w:rPr>
        <w:t>aniA</w:t>
      </w:r>
      <w:r>
        <w:t xml:space="preserve"> gene. The remaining isolates possessed diverse </w:t>
      </w:r>
      <w:r w:rsidRPr="00542856">
        <w:rPr>
          <w:i/>
        </w:rPr>
        <w:t>aniA</w:t>
      </w:r>
      <w:r>
        <w:t xml:space="preserve"> alleles. The presumed ancestral allele</w:t>
      </w:r>
      <w:r w:rsidR="00F7375A">
        <w:t xml:space="preserve"> was</w:t>
      </w:r>
      <w:r>
        <w:t xml:space="preserve"> allele 287, </w:t>
      </w:r>
      <w:r w:rsidR="00F7375A">
        <w:t>o</w:t>
      </w:r>
      <w:r w:rsidR="00D85498">
        <w:t>n</w:t>
      </w:r>
      <w:r w:rsidR="00F7375A">
        <w:t xml:space="preserve"> the basis that it </w:t>
      </w:r>
      <w:r>
        <w:t xml:space="preserve">was observed throughout lineages 2a, 2b and 2c.  A large lineage 2a cluster, including the Rest of the World (RoW) cluster possessed a </w:t>
      </w:r>
      <w:r w:rsidR="00F7375A">
        <w:t xml:space="preserve">putative </w:t>
      </w:r>
      <w:r>
        <w:t>recombinant allele, allele 8.</w:t>
      </w:r>
      <w:r w:rsidR="003010C5">
        <w:t xml:space="preserve"> The phylogeny was based on a core genome (1605 loci) comparison. The scale bar represents the number of different loci. </w:t>
      </w:r>
      <w:r w:rsidR="008422A0">
        <w:t>fs = frameshifted allele.</w:t>
      </w:r>
      <w:r>
        <w:t xml:space="preserve"> </w:t>
      </w:r>
      <w:r w:rsidR="00204405">
        <w:t>*Isolate does not have a factor H-binding protein (</w:t>
      </w:r>
      <w:r w:rsidR="00204405">
        <w:rPr>
          <w:i/>
        </w:rPr>
        <w:t xml:space="preserve">fhbp) </w:t>
      </w:r>
      <w:r w:rsidR="00204405">
        <w:t>gene.</w:t>
      </w:r>
    </w:p>
    <w:sectPr w:rsidR="008F20A1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B5170" w14:textId="77777777" w:rsidR="00C27CF7" w:rsidRDefault="00C27CF7" w:rsidP="00D10C1F">
      <w:pPr>
        <w:spacing w:after="0" w:line="240" w:lineRule="auto"/>
      </w:pPr>
      <w:r>
        <w:separator/>
      </w:r>
    </w:p>
  </w:endnote>
  <w:endnote w:type="continuationSeparator" w:id="0">
    <w:p w14:paraId="7B0B278B" w14:textId="77777777" w:rsidR="00C27CF7" w:rsidRDefault="00C27CF7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E072B" w14:textId="77777777" w:rsidR="00C27CF7" w:rsidRDefault="00C27CF7" w:rsidP="00D10C1F">
      <w:pPr>
        <w:spacing w:after="0" w:line="240" w:lineRule="auto"/>
      </w:pPr>
      <w:r>
        <w:separator/>
      </w:r>
    </w:p>
  </w:footnote>
  <w:footnote w:type="continuationSeparator" w:id="0">
    <w:p w14:paraId="1F181C66" w14:textId="77777777" w:rsidR="00C27CF7" w:rsidRDefault="00C27CF7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21F29"/>
    <w:rsid w:val="00490210"/>
    <w:rsid w:val="00496382"/>
    <w:rsid w:val="004B3FC9"/>
    <w:rsid w:val="004D2F90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417E6"/>
    <w:rsid w:val="009C2CD7"/>
    <w:rsid w:val="009D6D7D"/>
    <w:rsid w:val="00A1406A"/>
    <w:rsid w:val="00A321CE"/>
    <w:rsid w:val="00A54E95"/>
    <w:rsid w:val="00AF09A3"/>
    <w:rsid w:val="00B118E8"/>
    <w:rsid w:val="00B217C8"/>
    <w:rsid w:val="00BA5513"/>
    <w:rsid w:val="00BF2D48"/>
    <w:rsid w:val="00C037F1"/>
    <w:rsid w:val="00C27CF7"/>
    <w:rsid w:val="00C70657"/>
    <w:rsid w:val="00D10C1F"/>
    <w:rsid w:val="00D26AF4"/>
    <w:rsid w:val="00D40397"/>
    <w:rsid w:val="00D85498"/>
    <w:rsid w:val="00DF1385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E985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5</cp:revision>
  <dcterms:created xsi:type="dcterms:W3CDTF">2020-11-15T16:10:00Z</dcterms:created>
  <dcterms:modified xsi:type="dcterms:W3CDTF">2020-12-02T09:14:00Z</dcterms:modified>
</cp:coreProperties>
</file>